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/>
          <w:b/>
          <w:bCs/>
        </w:rPr>
        <w:t xml:space="preserve">Supplementary Table 8. </w:t>
      </w:r>
      <w:r>
        <w:rPr>
          <w:b/>
        </w:rPr>
        <w:t>Power Calculations</w:t>
      </w:r>
    </w:p>
    <w:p>
      <w:pPr>
        <w:pStyle w:val="Normal"/>
        <w:spacing w:lineRule="auto" w:line="240" w:before="0" w:after="0"/>
        <w:rPr/>
      </w:pPr>
      <w:r>
        <w:rPr/>
        <w:t>Supplementary Table 8a. Genome-wide association study power analysis for causal variant in complete and incomplete linkage disequilibrium with a typed variant given minor allele frequency (p) in 965 cases and 1029 controls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984"/>
        <w:gridCol w:w="1472"/>
        <w:gridCol w:w="1472"/>
        <w:gridCol w:w="1472"/>
        <w:gridCol w:w="1475"/>
        <w:gridCol w:w="1472"/>
        <w:gridCol w:w="1472"/>
        <w:gridCol w:w="1472"/>
        <w:gridCol w:w="1475"/>
      </w:tblGrid>
      <w:tr>
        <w:trPr>
          <w:trHeight w:val="315" w:hRule="atLeast"/>
        </w:trPr>
        <w:tc>
          <w:tcPr>
            <w:tcW w:w="261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1782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tectable Odds Ratio (Risk and [Protection]) under an Additive Model</w:t>
            </w:r>
          </w:p>
        </w:tc>
      </w:tr>
      <w:tr>
        <w:trPr>
          <w:trHeight w:val="223" w:hRule="atLeast"/>
        </w:trPr>
        <w:tc>
          <w:tcPr>
            <w:tcW w:w="2618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89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>Complete Linkage Disequilibrium (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>=1.00)</w:t>
            </w:r>
          </w:p>
        </w:tc>
        <w:tc>
          <w:tcPr>
            <w:tcW w:w="589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>High Linkage Disequilibrium (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>=0.80)</w:t>
            </w:r>
          </w:p>
        </w:tc>
      </w:tr>
      <w:tr>
        <w:trPr>
          <w:trHeight w:val="250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1 Error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ower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4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3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20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1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4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3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20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10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 [0.8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9 [0.8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 [0.8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 [0.7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0 [0.8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 [0.8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 [0.81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2 [0.76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9 [0.8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 [0.8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 [0.81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3 [0.7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 [0.8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7 [0.79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7 [0.73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3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 [0.8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8 [0.7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8 [0.7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6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8 [0.7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2 [0.7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3 [0.70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8 [0.7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0 [0.7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4 [0.75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6 [0.6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2 [0.7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3 [0.7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8 [0.72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1 [0.66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0 [0.7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2 [0.7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7 [0.7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0 [0.6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5 [0.7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7 [0.7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2 [0.70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7 [0.64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4 [0.7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6 [0.7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2 [0.70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6 [0.6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9 [0.7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1 [0.7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7 [0.6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4 [0.61]</w:t>
            </w:r>
          </w:p>
        </w:tc>
      </w:tr>
      <w:tr>
        <w:trPr>
          <w:trHeight w:val="241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5.0E-7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3 [0.7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5 [0.6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2 [0.6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0 [0.5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9 [0.6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2 [0.6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9 [0.6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0 [0.56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6 [0.6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8 [0.6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5 [0.65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5 [0.5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2 [0.6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5 [0.6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3 [0.61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5 [0.54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0 [0.6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3 [0.6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0 [0.6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2 [0.5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7 [0.6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0 [0.6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9 [0.59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4 [0.52]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Supplementary Table 8b. Replication power analysis for causal variant in complete and incomplete linkage disequilibrium with a typed variant given minor allele frequency (p) in 709 cases and 690 controls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984"/>
        <w:gridCol w:w="1472"/>
        <w:gridCol w:w="1472"/>
        <w:gridCol w:w="1472"/>
        <w:gridCol w:w="1475"/>
        <w:gridCol w:w="1472"/>
        <w:gridCol w:w="1472"/>
        <w:gridCol w:w="1472"/>
        <w:gridCol w:w="1475"/>
      </w:tblGrid>
      <w:tr>
        <w:trPr>
          <w:trHeight w:val="315" w:hRule="atLeast"/>
        </w:trPr>
        <w:tc>
          <w:tcPr>
            <w:tcW w:w="261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782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tectable Odds Ratio (Risk and [Protection]) under an Additive Model</w:t>
            </w:r>
          </w:p>
        </w:tc>
      </w:tr>
      <w:tr>
        <w:trPr>
          <w:trHeight w:val="315" w:hRule="atLeast"/>
        </w:trPr>
        <w:tc>
          <w:tcPr>
            <w:tcW w:w="2618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89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>Complete Linkage Disequilibrium (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>=1.00)</w:t>
            </w:r>
          </w:p>
        </w:tc>
        <w:tc>
          <w:tcPr>
            <w:tcW w:w="589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>High Linkage Disequilibrium (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>=0.80)</w:t>
            </w:r>
          </w:p>
        </w:tc>
      </w:tr>
      <w:tr>
        <w:trPr>
          <w:trHeight w:val="169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1 Error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ower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4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3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20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1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4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3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20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10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 [0.8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3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6 [0.79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5 [0.7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 [0.8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 [0.7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9 [0.72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6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 [0.7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9 [0.7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7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 [0.7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3 [0.75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5 [0.69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 [0.7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0 [0.7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5 [0.74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7 [0.6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2 [0.7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4 [0.7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9 [0.72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3 [0.65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4 [0.7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6 [0.7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1 [0.71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6 [0.6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9 [0.7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1 [0.7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7 [0.6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4 [0.61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7 [0.7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9 [0.7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5 [0.69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1 [0.6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3 [0.7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5 [0.6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2 [0.6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0 [0.59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2 [0.7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4 [0.6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1 [0.6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9 [0.5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8 [0.6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1 [0.6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8 [0.6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9 [0.56]</w:t>
            </w:r>
          </w:p>
        </w:tc>
      </w:tr>
      <w:tr>
        <w:trPr>
          <w:trHeight w:val="259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5.0E-7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3 [0.6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6 [0.6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4 [0.61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7 [0.5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0 [0.6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4 [0.6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3 [0.5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0 [0.50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7 [0.6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0 [0.6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8 [0.60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3 [0.5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5 [0.6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9 [0.5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9 [0.5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7 [0.48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2 [0.6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6 [0.6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5 [0.57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2 [0.5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2 [1.3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5 [0.5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6 [0.54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8 [0.46]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  <w:t>Supplementary Table 8c. GWAS + Replication sample power analysis for causal variant in complete and incomplete linkage disequilibrium with a typed variant given minor allele frequency (p) in 1674 cases and 1719 controls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984"/>
        <w:gridCol w:w="1472"/>
        <w:gridCol w:w="1472"/>
        <w:gridCol w:w="1472"/>
        <w:gridCol w:w="1475"/>
        <w:gridCol w:w="1472"/>
        <w:gridCol w:w="1472"/>
        <w:gridCol w:w="1472"/>
        <w:gridCol w:w="1475"/>
      </w:tblGrid>
      <w:tr>
        <w:trPr>
          <w:trHeight w:val="315" w:hRule="atLeast"/>
        </w:trPr>
        <w:tc>
          <w:tcPr>
            <w:tcW w:w="261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782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tectable Odds Ratio (Risk and [Protection]) under an Additive Model</w:t>
            </w:r>
          </w:p>
        </w:tc>
      </w:tr>
      <w:tr>
        <w:trPr>
          <w:trHeight w:val="315" w:hRule="atLeast"/>
        </w:trPr>
        <w:tc>
          <w:tcPr>
            <w:tcW w:w="2618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89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>Complete Linkage Disequilibrium (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>=1.00)</w:t>
            </w:r>
          </w:p>
        </w:tc>
        <w:tc>
          <w:tcPr>
            <w:tcW w:w="589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>High Linkage Disequilibrium (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>=0.80)</w:t>
            </w:r>
          </w:p>
        </w:tc>
      </w:tr>
      <w:tr>
        <w:trPr>
          <w:trHeight w:val="304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1 Error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ower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4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3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20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1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4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3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20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10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 [0.8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4 [0.8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6 [0.8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 [0.8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5 [0.8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6 [0.8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 [0.85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 [0.81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5 [0.8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6 [0.8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 [0.85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 [0.8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 [0.8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0 [0.8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7 [0.79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 [0.8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9 [0.8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 [0.8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 [0.7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0 [0.8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 [0.8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 [0.81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2 [0.76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 [0.8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 [0.8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 [0.80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4 [0.7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 [0.8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 [0.7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9 [0.72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3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8 [0.7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7 [0.7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6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7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1 [0.7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2 [0.70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 [0.8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7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1 [0.7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1 [0.7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 [0.7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1 [0.7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5 [0.74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7 [0.68]</w:t>
            </w:r>
          </w:p>
        </w:tc>
      </w:tr>
      <w:tr>
        <w:trPr>
          <w:trHeight w:val="304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5.0E-7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2 [0.7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3 [0.7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8 [0.72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2 [0.6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6 [0.7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8 [0.7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3 [0.70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9 [0.63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4 [0.7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6 [0.7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1 [0.71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5 [0.6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8 [0.7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0 [0.7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6 [0.6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2 [0.62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6 [0.7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8 [0.7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4 [0.69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0 [0.6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2 [0.7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4 [0.6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0 [0.67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8 [0.60]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Supplementary Table 8d. T2DM power analysis for causal variant in complete and incomplete linkage disequilibrium with a typed variant given minor allele frequency (p) in 1246 cases and 927 controls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984"/>
        <w:gridCol w:w="1472"/>
        <w:gridCol w:w="1472"/>
        <w:gridCol w:w="1472"/>
        <w:gridCol w:w="1475"/>
        <w:gridCol w:w="1472"/>
        <w:gridCol w:w="1472"/>
        <w:gridCol w:w="1472"/>
        <w:gridCol w:w="1475"/>
      </w:tblGrid>
      <w:tr>
        <w:trPr>
          <w:trHeight w:val="315" w:hRule="atLeast"/>
        </w:trPr>
        <w:tc>
          <w:tcPr>
            <w:tcW w:w="261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782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tectable Odds Ratio (Risk and [Protection]) under an Additive Model</w:t>
            </w:r>
          </w:p>
        </w:tc>
      </w:tr>
      <w:tr>
        <w:trPr>
          <w:trHeight w:val="315" w:hRule="atLeast"/>
        </w:trPr>
        <w:tc>
          <w:tcPr>
            <w:tcW w:w="2618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891" w:type="dxa"/>
            <w:gridSpan w:val="4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mplete Linkage Disequilibrium (r</w:t>
            </w:r>
            <w:r>
              <w:rPr>
                <w:vertAlign w:val="superscript"/>
              </w:rPr>
              <w:t>2</w:t>
            </w:r>
            <w:r>
              <w:rPr/>
              <w:t>=1.00)</w:t>
            </w:r>
          </w:p>
        </w:tc>
        <w:tc>
          <w:tcPr>
            <w:tcW w:w="5891" w:type="dxa"/>
            <w:gridSpan w:val="4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inkage Disequilibrium (r</w:t>
            </w:r>
            <w:r>
              <w:rPr>
                <w:vertAlign w:val="superscript"/>
              </w:rPr>
              <w:t>2</w:t>
            </w:r>
            <w:r>
              <w:rPr/>
              <w:t>=0.80)</w:t>
            </w:r>
          </w:p>
        </w:tc>
      </w:tr>
      <w:tr>
        <w:trPr>
          <w:trHeight w:val="277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ype 1 Error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wer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4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3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20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1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4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3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20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10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 [0.8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 [0.8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 [0.8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8 [0.7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9 [0.8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0 [0.8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3 [0.81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2 [0.76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9 [0.8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 [0.8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 [0.81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2 [0.7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 [0.8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3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6 [0.79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6 [0.74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 [0.8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8 [0.7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8 [0.7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 [0.8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7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1 [0.7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3 [0.70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7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 [0.7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3 [0.75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5 [0.6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1 [0.7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3 [0.7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8 [0.72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1 [0.66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0 [0.7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1 [0.7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6 [0.74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9 [0.6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4 [0.7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6 [0.7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1 [0.71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6 [0.64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3 [0.7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5 [0.7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1 [0.71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6 [0.6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8 [0.7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0 [0.7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6 [0.6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4 [0.61]</w:t>
            </w:r>
          </w:p>
        </w:tc>
      </w:tr>
      <w:tr>
        <w:trPr>
          <w:trHeight w:val="277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E-7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1 [0.7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4 [0.6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1 [0.6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0 [0.5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7 [0.6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0 [0.6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8 [0.6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1 [0.55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4 [0.6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7 [0.6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4 [0.65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5 [0.5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1 [0.6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4 [0.6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2 [0.62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7 [0.53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8 [0.6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1 [0.6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9 [0.6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3 [0.5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5 [0.6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9 [0.6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8 [0.60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6 [0.51]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  <w:t>Supplementary Table 8e. IRAS power analysis for causal variant in complete and incomplete linkage disequilibrium with a typed variant given minor allele frequency (p) in 115 cases and 164 controls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984"/>
        <w:gridCol w:w="1472"/>
        <w:gridCol w:w="1472"/>
        <w:gridCol w:w="1472"/>
        <w:gridCol w:w="1475"/>
        <w:gridCol w:w="1472"/>
        <w:gridCol w:w="1472"/>
        <w:gridCol w:w="1472"/>
        <w:gridCol w:w="1475"/>
      </w:tblGrid>
      <w:tr>
        <w:trPr>
          <w:trHeight w:val="315" w:hRule="atLeast"/>
        </w:trPr>
        <w:tc>
          <w:tcPr>
            <w:tcW w:w="261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782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tectable Odds Ratio (Risk and [Protection]) under an Additive Model</w:t>
            </w:r>
          </w:p>
        </w:tc>
      </w:tr>
      <w:tr>
        <w:trPr>
          <w:trHeight w:val="315" w:hRule="atLeast"/>
        </w:trPr>
        <w:tc>
          <w:tcPr>
            <w:tcW w:w="2618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891" w:type="dxa"/>
            <w:gridSpan w:val="4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mplete Linkage Disequilibrium (r</w:t>
            </w:r>
            <w:r>
              <w:rPr>
                <w:vertAlign w:val="superscript"/>
              </w:rPr>
              <w:t>2</w:t>
            </w:r>
            <w:r>
              <w:rPr/>
              <w:t>=1.00)</w:t>
            </w:r>
          </w:p>
        </w:tc>
        <w:tc>
          <w:tcPr>
            <w:tcW w:w="5891" w:type="dxa"/>
            <w:gridSpan w:val="4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inkage Disequilibrium (r</w:t>
            </w:r>
            <w:r>
              <w:rPr>
                <w:vertAlign w:val="superscript"/>
              </w:rPr>
              <w:t>2</w:t>
            </w:r>
            <w:r>
              <w:rPr/>
              <w:t>=0.80)</w:t>
            </w:r>
          </w:p>
        </w:tc>
      </w:tr>
      <w:tr>
        <w:trPr>
          <w:trHeight w:val="214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ype 1 Error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wer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4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3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20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1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4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3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20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10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5 [0.6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8 [0.6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7 [0.60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3 [0.5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3 [0.6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7 [0.6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7 [0.5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7 [0.48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4 [0.6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8 [0.6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8 [0.5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8 [0.4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4 [0.5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8 [0.5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0 [0.5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26 [0.44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7 [0.5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2 [0.5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4 [0.52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2 [0.4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1 [0.5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5 [0.5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0 [0.4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53 [0.40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6 [0.5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2 [0.5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8 [0.4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8 [0.3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4 [0.4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20 [0.4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40 [0.42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0 [0.33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8 [0.4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4 [0.4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2 [0.4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90 [0.3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28 [0.4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6 [0.4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58 [0.39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8 [0.30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26 [0.4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4 [0.4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56 [0.39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4 [0.3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52 [0.4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0 [0.3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88 [0.35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72 [0.27]</w:t>
            </w:r>
          </w:p>
        </w:tc>
      </w:tr>
      <w:tr>
        <w:trPr>
          <w:trHeight w:val="250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E-7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74 [0.3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84 [0.3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4 [0.32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19 [0.2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4 [0.3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7 [0.3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6 [0.27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99 [0.20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93 [0.3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4 [0.3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8 [0.30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54 [0.2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40 [0.2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54 [0.2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98 [0.25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52 [0.18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2 [0.3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4 [0.3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74 [0.27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13 [0.1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80 [0.2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98 [0.2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50 [0.22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38 [0.16]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Supplementary Table 8f. IRASFS power analysis for causal variant in complete and incomplete linkage disequilibrium with a typed variant given minor allele frequency (p) in 97 cases and 507 controls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984"/>
        <w:gridCol w:w="1472"/>
        <w:gridCol w:w="1472"/>
        <w:gridCol w:w="1472"/>
        <w:gridCol w:w="1475"/>
        <w:gridCol w:w="1472"/>
        <w:gridCol w:w="1472"/>
        <w:gridCol w:w="1472"/>
        <w:gridCol w:w="1475"/>
      </w:tblGrid>
      <w:tr>
        <w:trPr>
          <w:trHeight w:val="315" w:hRule="atLeast"/>
        </w:trPr>
        <w:tc>
          <w:tcPr>
            <w:tcW w:w="261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782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tectable Odds Ratio (Risk and [Protection]) under an Additive Model</w:t>
            </w:r>
          </w:p>
        </w:tc>
      </w:tr>
      <w:tr>
        <w:trPr>
          <w:trHeight w:val="315" w:hRule="atLeast"/>
        </w:trPr>
        <w:tc>
          <w:tcPr>
            <w:tcW w:w="2618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891" w:type="dxa"/>
            <w:gridSpan w:val="4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mplete Linkage Disequilibrium (r</w:t>
            </w:r>
            <w:r>
              <w:rPr>
                <w:vertAlign w:val="superscript"/>
              </w:rPr>
              <w:t>2</w:t>
            </w:r>
            <w:r>
              <w:rPr/>
              <w:t>=1.00)</w:t>
            </w:r>
          </w:p>
        </w:tc>
        <w:tc>
          <w:tcPr>
            <w:tcW w:w="5891" w:type="dxa"/>
            <w:gridSpan w:val="4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inkage Disequilibrium (r</w:t>
            </w:r>
            <w:r>
              <w:rPr>
                <w:vertAlign w:val="superscript"/>
              </w:rPr>
              <w:t>2</w:t>
            </w:r>
            <w:r>
              <w:rPr/>
              <w:t>=0.80)</w:t>
            </w:r>
          </w:p>
        </w:tc>
      </w:tr>
      <w:tr>
        <w:trPr>
          <w:trHeight w:val="232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ype 1 Error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wer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4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3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20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1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4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3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20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=0.10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8 [0.6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1 [0.6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9 [0.6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0 [0.5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6 [0.6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9 [0.6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7 [0.60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2 [0.52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6 [0.6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0 [0.6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8 [0.60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3 [0.5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4 [0.6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8 [0.6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8 [0.5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7 [0.48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8 [0.6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1 [0.5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2 [0.55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2 [0.4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8 [0.5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2 [0.5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4 [0.52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0 [0.43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4 [0.5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8 [0.5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1 [0.50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9 [0.4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8 [0.5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4 [0.4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8 [0.4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4 [0.38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4 [0.5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9 [0.5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3 [0.47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56 [0.3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0 [0.4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4 [0.4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2 [0.4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84 [0.35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9 [0.4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4 [0.4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0 [0.4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81 [0.3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28 [0.4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4 [0.4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54 [0.39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3 [0.32]</w:t>
            </w:r>
          </w:p>
        </w:tc>
      </w:tr>
      <w:tr>
        <w:trPr>
          <w:trHeight w:val="360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E-7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45 [0.4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51 [0.4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75 [0.3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46 [0.2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75 [0.3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84 [0.3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1 [0.32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01 [0.25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0 [0.3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6 [0.3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93 [0.34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74 [0.2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94 [0.3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2 [0.3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2 [0.30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34 [0.23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81 [0.3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90 [0.3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7 [0.32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13 [0.2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3 [0.3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2 [0.3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8 [0.27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88 [0.20]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  <w:t>Supplementary Table 8g. Validation meta-analysis power analysis for causal variant in complete and incomplete linkage disequilibrium with a typed variant given minor allele frequency (p) in 1458 cases and 1598 controls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984"/>
        <w:gridCol w:w="1472"/>
        <w:gridCol w:w="1472"/>
        <w:gridCol w:w="1472"/>
        <w:gridCol w:w="1475"/>
        <w:gridCol w:w="1472"/>
        <w:gridCol w:w="1472"/>
        <w:gridCol w:w="1472"/>
        <w:gridCol w:w="1475"/>
      </w:tblGrid>
      <w:tr>
        <w:trPr>
          <w:trHeight w:val="315" w:hRule="atLeast"/>
        </w:trPr>
        <w:tc>
          <w:tcPr>
            <w:tcW w:w="261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782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tectable Odds Ratio (Risk and [Protection]) under an Additive Model</w:t>
            </w:r>
          </w:p>
        </w:tc>
      </w:tr>
      <w:tr>
        <w:trPr>
          <w:trHeight w:val="315" w:hRule="atLeast"/>
        </w:trPr>
        <w:tc>
          <w:tcPr>
            <w:tcW w:w="2618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89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>Complete Linkage Disequilibrium (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>=1.00)</w:t>
            </w:r>
          </w:p>
        </w:tc>
        <w:tc>
          <w:tcPr>
            <w:tcW w:w="589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>High Linkage Disequilibrium (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>=0.80)</w:t>
            </w:r>
          </w:p>
        </w:tc>
      </w:tr>
      <w:tr>
        <w:trPr>
          <w:trHeight w:val="6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1 Error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ower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4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3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20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1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4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3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20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10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4 [0.8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5 [0.8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 [0.85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3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6 [0.8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 [0.8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9 [0.84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6 [0.79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6 [0.8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 [0.8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9 [0.84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6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 [0.8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9 [0.8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 [0.82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 [0.78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 [0.8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0 [0.8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 [0.82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0 [0.7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 [0.8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 [0.8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6 [0.79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4 [0.75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 [0.8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7 [0.79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6 [0.7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 [0.8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7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0 [0.77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1 [0.71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6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 [0.7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9 [0.7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7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 [0.7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3 [0.75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5 [0.69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7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8 [0.7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3 [0.75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4 [0.6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1 [0.7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2 [0.7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7 [0.7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0 [0.67]</w:t>
            </w:r>
          </w:p>
        </w:tc>
      </w:tr>
      <w:tr>
        <w:trPr>
          <w:trHeight w:val="360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5.0E-7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4 [0.7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5 [0.7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1 [0.71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5 [0.6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8 [0.7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0 [0.7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6 [0.6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2 [0.62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6 [0.7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8 [0.7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3 [0.70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8 [0.6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1 [0.7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3 [0.7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9 [0.67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6 [0.60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9 [0.7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1 [0.7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7 [0.6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3 [0.6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4 [0.6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7 [0.6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3 [0.65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3 [0.58]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Supplementary Table 8h. Overall power analysis for causal variant in complete and incomplete linkage disequilibrium with a typed variant given minor allele frequency (p) in 3132 cases and 3317 controls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984"/>
        <w:gridCol w:w="1472"/>
        <w:gridCol w:w="1472"/>
        <w:gridCol w:w="1472"/>
        <w:gridCol w:w="1475"/>
        <w:gridCol w:w="1472"/>
        <w:gridCol w:w="1472"/>
        <w:gridCol w:w="1472"/>
        <w:gridCol w:w="1475"/>
      </w:tblGrid>
      <w:tr>
        <w:trPr>
          <w:trHeight w:val="315" w:hRule="atLeast"/>
        </w:trPr>
        <w:tc>
          <w:tcPr>
            <w:tcW w:w="261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782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tectable Odds Ratio (Risk and [Protection]) under an Additive Model</w:t>
            </w:r>
          </w:p>
        </w:tc>
      </w:tr>
      <w:tr>
        <w:trPr>
          <w:trHeight w:val="315" w:hRule="atLeast"/>
        </w:trPr>
        <w:tc>
          <w:tcPr>
            <w:tcW w:w="2618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89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>Complete Linkage Disequilibrium (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>=1.00)</w:t>
            </w:r>
          </w:p>
        </w:tc>
        <w:tc>
          <w:tcPr>
            <w:tcW w:w="5891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>High Linkage Disequilibrium (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>=0.80)</w:t>
            </w:r>
          </w:p>
        </w:tc>
      </w:tr>
      <w:tr>
        <w:trPr>
          <w:trHeight w:val="6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1 Error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ower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4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3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20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1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4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30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20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=0.10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9 [0.9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0 [0.9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2 [0.89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5 [0.8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0 [0.9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1 [0.9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 [0.8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 [0.85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1 [0.9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1 [0.9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 [0.8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 [0.8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2 [0.8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 [0.8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5 [0.87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0 [0.83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 [0.8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 [0.8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5 [0.87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0 [0.8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4 [0.8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5 [0.8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 [0.85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3 [0.81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5 [0.8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6 [0.8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 [0.85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 [0.8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 [0.8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0 [0.83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7 [0.79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6 [0.86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 [0.8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9 [0.84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6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 [0.8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9 [0.8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 [0.82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 [0.78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 [0.85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9 [0.8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 [0.82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 [0.7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0 [0.8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 [0.83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 [0.80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3 [0.75]</w:t>
            </w:r>
          </w:p>
        </w:tc>
      </w:tr>
      <w:tr>
        <w:trPr>
          <w:trHeight w:val="360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5.0E-7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 [0.8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3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7 [0.79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6 [0.74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 [0.8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6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0 [0.77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1 [0.71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3 [0.81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 [0.8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8 [0.78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8 [0.72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7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8 [0.7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2 [0.7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3 [0.70]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 [0.8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7 [0.79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1 [0.76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2 [0.70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 [0.78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0 [0.77]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5 [0.74]</w:t>
            </w:r>
          </w:p>
        </w:tc>
        <w:tc>
          <w:tcPr>
            <w:tcW w:w="14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7 [0.68]</w:t>
            </w:r>
          </w:p>
        </w:tc>
      </w:tr>
    </w:tbl>
    <w:p>
      <w:pPr>
        <w:pStyle w:val="Normal"/>
        <w:spacing w:lineRule="auto" w:line="240" w:before="0" w:after="0"/>
        <w:rPr>
          <w:rFonts w:cs="Arial"/>
          <w:bCs/>
        </w:rPr>
      </w:pPr>
      <w:r>
        <w:rPr>
          <w:rFonts w:cs="Arial"/>
          <w:bCs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8:22:00Z</dcterms:created>
  <dc:creator>npalmer</dc:creator>
  <dc:description/>
  <cp:keywords/>
  <dc:language>en-US</dc:language>
  <cp:lastModifiedBy>npalmer</cp:lastModifiedBy>
  <cp:lastPrinted>2011-10-31T14:01:00Z</cp:lastPrinted>
  <dcterms:modified xsi:type="dcterms:W3CDTF">2011-12-05T18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